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7BC" w:rsidRPr="000D2E23" w:rsidRDefault="009C47BC" w:rsidP="009C47BC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</w:rPr>
      </w:pPr>
    </w:p>
    <w:p w:rsidR="009C47BC" w:rsidRPr="000D2E23" w:rsidRDefault="009C47BC" w:rsidP="009C47BC">
      <w:pPr>
        <w:pStyle w:val="1"/>
        <w:rPr>
          <w:rFonts w:ascii="Times New Roman" w:hAnsi="Times New Roman" w:cs="Times New Roman"/>
          <w:b/>
          <w:bCs/>
        </w:rPr>
      </w:pPr>
      <w:r w:rsidRPr="000D2E23">
        <w:rPr>
          <w:rFonts w:ascii="Times New Roman" w:hAnsi="Times New Roman" w:cs="Times New Roman"/>
          <w:b/>
          <w:bCs/>
        </w:rPr>
        <w:t xml:space="preserve">Multimedia Appendix 3. </w:t>
      </w:r>
      <w:r w:rsidRPr="000D2E23">
        <w:rPr>
          <w:rFonts w:ascii="Times New Roman" w:hAnsi="Times New Roman" w:cs="Times New Roman"/>
        </w:rPr>
        <w:t>Detailed result of 10-fold cross validation</w:t>
      </w:r>
    </w:p>
    <w:p w:rsidR="009C47BC" w:rsidRPr="000D2E23" w:rsidRDefault="009C47BC" w:rsidP="009C47BC"/>
    <w:p w:rsidR="009C47BC" w:rsidRPr="000D2E23" w:rsidRDefault="009C47BC" w:rsidP="009C47BC">
      <w:pPr>
        <w:rPr>
          <w:rFonts w:ascii="Times New Roman" w:hAnsi="Times New Roman" w:cs="Times New Roman"/>
          <w:sz w:val="24"/>
        </w:rPr>
      </w:pPr>
      <w:r w:rsidRPr="000D2E23">
        <w:rPr>
          <w:rFonts w:ascii="Times New Roman" w:hAnsi="Times New Roman" w:cs="Times New Roman"/>
          <w:b/>
          <w:bCs/>
          <w:sz w:val="24"/>
        </w:rPr>
        <w:t>Table S3.</w:t>
      </w:r>
      <w:r w:rsidRPr="000D2E23">
        <w:rPr>
          <w:rFonts w:ascii="Times New Roman" w:hAnsi="Times New Roman" w:cs="Times New Roman"/>
          <w:sz w:val="24"/>
        </w:rPr>
        <w:t xml:space="preserve"> Detailed result of 10-fold cross validation</w:t>
      </w:r>
    </w:p>
    <w:tbl>
      <w:tblPr>
        <w:tblStyle w:val="a3"/>
        <w:tblpPr w:leftFromText="142" w:rightFromText="142" w:vertAnchor="page" w:horzAnchor="margin" w:tblpY="2919"/>
        <w:tblW w:w="6232" w:type="dxa"/>
        <w:tblLayout w:type="fixed"/>
        <w:tblLook w:val="04A0" w:firstRow="1" w:lastRow="0" w:firstColumn="1" w:lastColumn="0" w:noHBand="0" w:noVBand="1"/>
      </w:tblPr>
      <w:tblGrid>
        <w:gridCol w:w="635"/>
        <w:gridCol w:w="636"/>
        <w:gridCol w:w="826"/>
        <w:gridCol w:w="827"/>
        <w:gridCol w:w="827"/>
        <w:gridCol w:w="827"/>
        <w:gridCol w:w="827"/>
        <w:gridCol w:w="827"/>
      </w:tblGrid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tabs>
                <w:tab w:val="left" w:pos="7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  <w:gridSpan w:val="6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 w:hint="eastAsia"/>
                <w:bCs/>
              </w:rPr>
              <w:t>C</w:t>
            </w:r>
            <w:r w:rsidRPr="000D2E23">
              <w:rPr>
                <w:rFonts w:ascii="Times New Roman" w:hAnsi="Times New Roman" w:cs="Times New Roman"/>
                <w:bCs/>
              </w:rPr>
              <w:t>ondition</w:t>
            </w: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tabs>
                <w:tab w:val="left" w:pos="7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tabs>
                <w:tab w:val="left" w:pos="715"/>
              </w:tabs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/>
                <w:b/>
              </w:rPr>
              <w:t>Latent size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0</w:t>
            </w: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/>
                <w:b/>
              </w:rPr>
              <w:t>Filter size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30</w:t>
            </w: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/>
                <w:b/>
              </w:rPr>
              <w:t>Fold</w:t>
            </w:r>
          </w:p>
        </w:tc>
        <w:tc>
          <w:tcPr>
            <w:tcW w:w="4961" w:type="dxa"/>
            <w:gridSpan w:val="6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RMSE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92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90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90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910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91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6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8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72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3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42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0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2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22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4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63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9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22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26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5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25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7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95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06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6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3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6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0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09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7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04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09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6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775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8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42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5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09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13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9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82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69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3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46</w:t>
            </w: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 w:hint="eastAsia"/>
                <w:b/>
              </w:rPr>
              <w:t>1</w:t>
            </w:r>
            <w:r w:rsidRPr="000D2E23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635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6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55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4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1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31</w:t>
            </w: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r w:rsidRPr="000D2E2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30.5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58.7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788.4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825.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831</w:t>
            </w: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D2E23">
              <w:rPr>
                <w:rFonts w:ascii="Times New Roman" w:hAnsi="Times New Roman" w:cs="Times New Roman"/>
                <w:b/>
              </w:rPr>
              <w:t>StdDev</w:t>
            </w:r>
            <w:proofErr w:type="spellEnd"/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7BC" w:rsidRPr="000D2E23" w:rsidTr="00926DCE">
        <w:trPr>
          <w:trHeight w:val="283"/>
        </w:trPr>
        <w:tc>
          <w:tcPr>
            <w:tcW w:w="1271" w:type="dxa"/>
            <w:gridSpan w:val="2"/>
            <w:vAlign w:val="center"/>
          </w:tcPr>
          <w:p w:rsidR="009C47BC" w:rsidRPr="000D2E23" w:rsidRDefault="009C47BC" w:rsidP="00926D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42.3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42.8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37.78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58.89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D2E23">
              <w:rPr>
                <w:rFonts w:ascii="Times New Roman" w:hAnsi="Times New Roman" w:cs="Times New Roman"/>
                <w:bCs/>
              </w:rPr>
              <w:t>41.81</w:t>
            </w:r>
          </w:p>
        </w:tc>
        <w:tc>
          <w:tcPr>
            <w:tcW w:w="827" w:type="dxa"/>
            <w:vAlign w:val="center"/>
          </w:tcPr>
          <w:p w:rsidR="009C47BC" w:rsidRPr="000D2E23" w:rsidRDefault="009C47BC" w:rsidP="00926DC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0D2E23">
              <w:rPr>
                <w:rFonts w:ascii="Times New Roman" w:hAnsi="Times New Roman" w:cs="Times New Roman"/>
              </w:rPr>
              <w:t>37.74</w:t>
            </w:r>
          </w:p>
        </w:tc>
      </w:tr>
    </w:tbl>
    <w:p w:rsidR="009C47BC" w:rsidRPr="000D2E23" w:rsidRDefault="009C47BC" w:rsidP="009C47BC">
      <w:pPr>
        <w:tabs>
          <w:tab w:val="left" w:pos="637"/>
        </w:tabs>
        <w:rPr>
          <w:rFonts w:hint="eastAsia"/>
        </w:rPr>
        <w:sectPr w:rsidR="009C47BC" w:rsidRPr="000D2E23" w:rsidSect="00B0243C">
          <w:footerReference w:type="even" r:id="rId4"/>
          <w:footerReference w:type="default" r:id="rId5"/>
          <w:pgSz w:w="11900" w:h="16840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BE310C" w:rsidRDefault="009C47BC">
      <w:pPr>
        <w:rPr>
          <w:rFonts w:hint="eastAsia"/>
        </w:rPr>
      </w:pPr>
    </w:p>
    <w:sectPr w:rsidR="00BE310C" w:rsidSect="0003280F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35239001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F0C6E" w:rsidRDefault="009C47BC" w:rsidP="0005316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CF0C6E" w:rsidRDefault="009C47B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203800012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F0C6E" w:rsidRDefault="009C47BC" w:rsidP="0005316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:rsidR="00CF0C6E" w:rsidRDefault="009C47BC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BC"/>
    <w:rsid w:val="0003280F"/>
    <w:rsid w:val="001954E7"/>
    <w:rsid w:val="001A0356"/>
    <w:rsid w:val="001A2D69"/>
    <w:rsid w:val="001C5376"/>
    <w:rsid w:val="00202500"/>
    <w:rsid w:val="002B669C"/>
    <w:rsid w:val="0032548C"/>
    <w:rsid w:val="0036271E"/>
    <w:rsid w:val="00374D80"/>
    <w:rsid w:val="004B5D29"/>
    <w:rsid w:val="004D5E9D"/>
    <w:rsid w:val="004E6E18"/>
    <w:rsid w:val="00532F0A"/>
    <w:rsid w:val="005A7FD1"/>
    <w:rsid w:val="0063064D"/>
    <w:rsid w:val="00667B8A"/>
    <w:rsid w:val="00787DDA"/>
    <w:rsid w:val="007D1D14"/>
    <w:rsid w:val="007E3ACB"/>
    <w:rsid w:val="007E4FBF"/>
    <w:rsid w:val="00873A37"/>
    <w:rsid w:val="00905594"/>
    <w:rsid w:val="00910AF6"/>
    <w:rsid w:val="00955F8C"/>
    <w:rsid w:val="009C47BC"/>
    <w:rsid w:val="009F52FF"/>
    <w:rsid w:val="00BB27D7"/>
    <w:rsid w:val="00C14FC0"/>
    <w:rsid w:val="00D260DE"/>
    <w:rsid w:val="00D50226"/>
    <w:rsid w:val="00D93259"/>
    <w:rsid w:val="00DF62F2"/>
    <w:rsid w:val="00E35F82"/>
    <w:rsid w:val="00EA3EF8"/>
    <w:rsid w:val="00EE498A"/>
    <w:rsid w:val="00F423EF"/>
    <w:rsid w:val="00F61678"/>
    <w:rsid w:val="00F7653A"/>
    <w:rsid w:val="00FD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DCF90"/>
  <w15:chartTrackingRefBased/>
  <w15:docId w15:val="{568130BB-FB13-9149-89FB-AE99168F7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7B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C47B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C47BC"/>
    <w:rPr>
      <w:rFonts w:asciiTheme="majorHAnsi" w:eastAsiaTheme="majorEastAsia" w:hAnsiTheme="majorHAnsi" w:cstheme="majorBidi"/>
      <w:sz w:val="28"/>
      <w:szCs w:val="28"/>
    </w:rPr>
  </w:style>
  <w:style w:type="table" w:styleId="a3">
    <w:name w:val="Table Grid"/>
    <w:basedOn w:val="a1"/>
    <w:uiPriority w:val="39"/>
    <w:rsid w:val="009C4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9C47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9C47BC"/>
  </w:style>
  <w:style w:type="character" w:styleId="a5">
    <w:name w:val="page number"/>
    <w:basedOn w:val="a0"/>
    <w:uiPriority w:val="99"/>
    <w:semiHidden/>
    <w:unhideWhenUsed/>
    <w:rsid w:val="009C4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종환</dc:creator>
  <cp:keywords/>
  <dc:description/>
  <cp:lastModifiedBy>장종환</cp:lastModifiedBy>
  <cp:revision>1</cp:revision>
  <dcterms:created xsi:type="dcterms:W3CDTF">2019-12-29T15:28:00Z</dcterms:created>
  <dcterms:modified xsi:type="dcterms:W3CDTF">2019-12-29T15:30:00Z</dcterms:modified>
</cp:coreProperties>
</file>